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3BAE20" w14:textId="078740C0" w:rsidR="00102ED3" w:rsidRPr="00DD531B" w:rsidRDefault="00864431" w:rsidP="00102ED3">
      <w:pPr>
        <w:rPr>
          <w:sz w:val="20"/>
          <w:szCs w:val="20"/>
        </w:rPr>
      </w:pPr>
      <w:r w:rsidRPr="00DD531B">
        <w:rPr>
          <w:sz w:val="20"/>
          <w:szCs w:val="20"/>
        </w:rPr>
        <w:t xml:space="preserve">Additional file 6. Sensitivity analysis.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337"/>
        <w:gridCol w:w="2338"/>
        <w:gridCol w:w="2338"/>
        <w:gridCol w:w="2338"/>
      </w:tblGrid>
      <w:tr w:rsidR="00864431" w:rsidRPr="00DD531B" w14:paraId="0060B411" w14:textId="77777777" w:rsidTr="00A6699D">
        <w:tc>
          <w:tcPr>
            <w:tcW w:w="2337" w:type="dxa"/>
          </w:tcPr>
          <w:p w14:paraId="151E9B1F" w14:textId="77777777" w:rsidR="00864431" w:rsidRPr="00DD531B" w:rsidRDefault="00864431" w:rsidP="00A6699D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DD531B">
              <w:rPr>
                <w:rFonts w:ascii="Times" w:hAnsi="Times" w:cstheme="minorHAnsi"/>
                <w:bCs/>
                <w:sz w:val="20"/>
                <w:szCs w:val="20"/>
                <w:lang w:val="en-US"/>
              </w:rPr>
              <w:t>Experimental</w:t>
            </w:r>
          </w:p>
        </w:tc>
        <w:tc>
          <w:tcPr>
            <w:tcW w:w="2338" w:type="dxa"/>
          </w:tcPr>
          <w:p w14:paraId="5231B72C" w14:textId="77777777" w:rsidR="00864431" w:rsidRPr="00DD531B" w:rsidRDefault="00864431" w:rsidP="00A6699D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proofErr w:type="gramStart"/>
            <w:r w:rsidRPr="00DD531B">
              <w:rPr>
                <w:rFonts w:ascii="Times" w:hAnsi="Times" w:cstheme="minorHAnsi"/>
                <w:bCs/>
                <w:sz w:val="20"/>
                <w:szCs w:val="20"/>
                <w:lang w:val="en-US"/>
              </w:rPr>
              <w:t>OR;</w:t>
            </w:r>
            <w:proofErr w:type="gramEnd"/>
            <w:r w:rsidRPr="00DD531B">
              <w:rPr>
                <w:rFonts w:ascii="Times" w:hAnsi="Times" w:cstheme="minorHAnsi"/>
                <w:bCs/>
                <w:sz w:val="20"/>
                <w:szCs w:val="20"/>
                <w:lang w:val="en-US"/>
              </w:rPr>
              <w:t xml:space="preserve"> 95% CI</w:t>
            </w:r>
          </w:p>
        </w:tc>
        <w:tc>
          <w:tcPr>
            <w:tcW w:w="2338" w:type="dxa"/>
          </w:tcPr>
          <w:p w14:paraId="584CF4B1" w14:textId="77777777" w:rsidR="00864431" w:rsidRPr="00DD531B" w:rsidRDefault="00864431" w:rsidP="00A6699D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DD531B">
              <w:rPr>
                <w:rFonts w:ascii="Times" w:hAnsi="Times" w:cstheme="minorHAnsi"/>
                <w:bCs/>
                <w:sz w:val="20"/>
                <w:szCs w:val="20"/>
                <w:lang w:val="en-US"/>
              </w:rPr>
              <w:t>Lowest OR after excluding one study; 95% CI</w:t>
            </w:r>
          </w:p>
        </w:tc>
        <w:tc>
          <w:tcPr>
            <w:tcW w:w="2338" w:type="dxa"/>
          </w:tcPr>
          <w:p w14:paraId="1B53FEBF" w14:textId="77777777" w:rsidR="00864431" w:rsidRPr="00DD531B" w:rsidRDefault="00864431" w:rsidP="00A6699D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DD531B">
              <w:rPr>
                <w:rFonts w:ascii="Times" w:hAnsi="Times" w:cstheme="minorHAnsi"/>
                <w:bCs/>
                <w:sz w:val="20"/>
                <w:szCs w:val="20"/>
                <w:lang w:val="en-US"/>
              </w:rPr>
              <w:t>Highest OR after excluding one study; 95% CI</w:t>
            </w:r>
          </w:p>
        </w:tc>
      </w:tr>
      <w:tr w:rsidR="00DF62F7" w:rsidRPr="00DD531B" w14:paraId="770A9849" w14:textId="77777777" w:rsidTr="0028122D">
        <w:tc>
          <w:tcPr>
            <w:tcW w:w="2337" w:type="dxa"/>
          </w:tcPr>
          <w:p w14:paraId="18E89904" w14:textId="77777777" w:rsidR="00DF62F7" w:rsidRPr="00DD531B" w:rsidRDefault="00DF62F7" w:rsidP="00A6699D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7014" w:type="dxa"/>
            <w:gridSpan w:val="3"/>
            <w:shd w:val="clear" w:color="auto" w:fill="D0CECE" w:themeFill="background2" w:themeFillShade="E6"/>
          </w:tcPr>
          <w:p w14:paraId="56D9A7E3" w14:textId="0C8F00D1" w:rsidR="00DF62F7" w:rsidRPr="00DD531B" w:rsidRDefault="00DF62F7" w:rsidP="00A6699D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DD531B">
              <w:rPr>
                <w:rFonts w:ascii="Times" w:hAnsi="Times" w:cstheme="minorHAnsi"/>
                <w:bCs/>
                <w:sz w:val="20"/>
                <w:szCs w:val="20"/>
                <w:lang w:val="en-US"/>
              </w:rPr>
              <w:t>Hypertensive Disorders of Pregnancy</w:t>
            </w:r>
          </w:p>
        </w:tc>
      </w:tr>
      <w:tr w:rsidR="00DD531B" w:rsidRPr="00DD531B" w14:paraId="74B9A9CC" w14:textId="77777777" w:rsidTr="00A6699D">
        <w:tc>
          <w:tcPr>
            <w:tcW w:w="2337" w:type="dxa"/>
          </w:tcPr>
          <w:p w14:paraId="6C812D24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  <w:lang w:val="en-US"/>
              </w:rPr>
              <w:t>IVF/ICSI singleton</w:t>
            </w:r>
          </w:p>
        </w:tc>
        <w:tc>
          <w:tcPr>
            <w:tcW w:w="2338" w:type="dxa"/>
          </w:tcPr>
          <w:p w14:paraId="32ADAB66" w14:textId="7BB001AD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="Arial"/>
                <w:color w:val="000000"/>
                <w:sz w:val="20"/>
                <w:szCs w:val="20"/>
              </w:rPr>
              <w:t>1.70 (1.60 - 1.80)</w:t>
            </w:r>
          </w:p>
        </w:tc>
        <w:tc>
          <w:tcPr>
            <w:tcW w:w="2338" w:type="dxa"/>
          </w:tcPr>
          <w:p w14:paraId="4B95427E" w14:textId="117B8F0B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1.6</w:t>
            </w:r>
            <w:r w:rsidR="0046208C" w:rsidRPr="004A365A">
              <w:rPr>
                <w:rFonts w:ascii="Times" w:hAnsi="Times" w:cstheme="minorHAnsi"/>
                <w:bCs/>
                <w:sz w:val="20"/>
                <w:szCs w:val="20"/>
              </w:rPr>
              <w:t>7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(1.5</w:t>
            </w:r>
            <w:r w:rsidR="0046208C" w:rsidRPr="004A365A">
              <w:rPr>
                <w:rFonts w:ascii="Times" w:hAnsi="Times" w:cstheme="minorHAnsi"/>
                <w:bCs/>
                <w:sz w:val="20"/>
                <w:szCs w:val="20"/>
              </w:rPr>
              <w:t>8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- 1.7</w:t>
            </w:r>
            <w:r w:rsidR="0046208C" w:rsidRPr="004A365A">
              <w:rPr>
                <w:rFonts w:ascii="Times" w:hAnsi="Times" w:cstheme="minorHAnsi"/>
                <w:bCs/>
                <w:sz w:val="20"/>
                <w:szCs w:val="20"/>
              </w:rPr>
              <w:t>7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3824BED4" w14:textId="79A49B1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1.</w:t>
            </w:r>
            <w:r w:rsidR="0046208C" w:rsidRPr="004A365A">
              <w:rPr>
                <w:rFonts w:ascii="Times" w:hAnsi="Times" w:cstheme="minorHAnsi"/>
                <w:bCs/>
                <w:sz w:val="20"/>
                <w:szCs w:val="20"/>
              </w:rPr>
              <w:t>72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(1.</w:t>
            </w:r>
            <w:r w:rsidR="0046208C" w:rsidRPr="004A365A">
              <w:rPr>
                <w:rFonts w:ascii="Times" w:hAnsi="Times" w:cstheme="minorHAnsi"/>
                <w:bCs/>
                <w:sz w:val="20"/>
                <w:szCs w:val="20"/>
              </w:rPr>
              <w:t>62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- 1.</w:t>
            </w:r>
            <w:r w:rsidR="0046208C" w:rsidRPr="004A365A">
              <w:rPr>
                <w:rFonts w:ascii="Times" w:hAnsi="Times" w:cstheme="minorHAnsi"/>
                <w:bCs/>
                <w:sz w:val="20"/>
                <w:szCs w:val="20"/>
              </w:rPr>
              <w:t>82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)</w:t>
            </w:r>
          </w:p>
        </w:tc>
      </w:tr>
      <w:tr w:rsidR="00DD531B" w:rsidRPr="00DD531B" w14:paraId="3306EE24" w14:textId="77777777" w:rsidTr="00A6699D">
        <w:tc>
          <w:tcPr>
            <w:tcW w:w="2337" w:type="dxa"/>
          </w:tcPr>
          <w:p w14:paraId="38EED1D1" w14:textId="4130719E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  <w:lang w:val="en-US"/>
              </w:rPr>
              <w:t>IVF singleton</w:t>
            </w:r>
          </w:p>
        </w:tc>
        <w:tc>
          <w:tcPr>
            <w:tcW w:w="2338" w:type="dxa"/>
          </w:tcPr>
          <w:p w14:paraId="3CF4097B" w14:textId="2A3D4B67" w:rsidR="00DD531B" w:rsidRPr="004A365A" w:rsidRDefault="00DD531B" w:rsidP="00DD531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4A365A">
              <w:rPr>
                <w:rFonts w:ascii="Times" w:hAnsi="Times" w:cs="Arial"/>
                <w:color w:val="000000"/>
                <w:sz w:val="20"/>
                <w:szCs w:val="20"/>
              </w:rPr>
              <w:t>1.55 (1.23 - 1.94)</w:t>
            </w:r>
          </w:p>
        </w:tc>
        <w:tc>
          <w:tcPr>
            <w:tcW w:w="2338" w:type="dxa"/>
          </w:tcPr>
          <w:p w14:paraId="791C8341" w14:textId="0BE6B361" w:rsidR="00DD531B" w:rsidRPr="004A365A" w:rsidRDefault="00905BD1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1.28 (1.17 - 1.40) </w:t>
            </w:r>
          </w:p>
        </w:tc>
        <w:tc>
          <w:tcPr>
            <w:tcW w:w="2338" w:type="dxa"/>
          </w:tcPr>
          <w:p w14:paraId="55E45111" w14:textId="0A2D3AFF" w:rsidR="00DD531B" w:rsidRPr="004A365A" w:rsidRDefault="00905BD1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1.70 (1.16 - 2.49)</w:t>
            </w:r>
          </w:p>
        </w:tc>
      </w:tr>
      <w:tr w:rsidR="00DD531B" w:rsidRPr="00DD531B" w14:paraId="1481A794" w14:textId="77777777" w:rsidTr="00A6699D">
        <w:tc>
          <w:tcPr>
            <w:tcW w:w="2337" w:type="dxa"/>
          </w:tcPr>
          <w:p w14:paraId="11B3EEB3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  <w:lang w:val="en-US"/>
              </w:rPr>
              <w:t>ICSI singleton</w:t>
            </w:r>
          </w:p>
        </w:tc>
        <w:tc>
          <w:tcPr>
            <w:tcW w:w="2338" w:type="dxa"/>
          </w:tcPr>
          <w:p w14:paraId="3ED8F89B" w14:textId="03708328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="Arial"/>
                <w:color w:val="000000"/>
                <w:sz w:val="20"/>
                <w:szCs w:val="20"/>
              </w:rPr>
              <w:t>1.52 (1.28 - 1.80)</w:t>
            </w:r>
          </w:p>
        </w:tc>
        <w:tc>
          <w:tcPr>
            <w:tcW w:w="2338" w:type="dxa"/>
          </w:tcPr>
          <w:p w14:paraId="24C63943" w14:textId="09B7B860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1.</w:t>
            </w:r>
            <w:r w:rsidR="00384597" w:rsidRPr="004A365A">
              <w:rPr>
                <w:rFonts w:ascii="Times" w:hAnsi="Times" w:cstheme="minorHAnsi"/>
                <w:bCs/>
                <w:sz w:val="20"/>
                <w:szCs w:val="20"/>
              </w:rPr>
              <w:t>37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(1.2</w:t>
            </w:r>
            <w:r w:rsidR="00384597" w:rsidRPr="004A365A">
              <w:rPr>
                <w:rFonts w:ascii="Times" w:hAnsi="Times" w:cstheme="minorHAnsi"/>
                <w:bCs/>
                <w:sz w:val="20"/>
                <w:szCs w:val="20"/>
              </w:rPr>
              <w:t>7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- 1.</w:t>
            </w:r>
            <w:r w:rsidR="00384597" w:rsidRPr="004A365A">
              <w:rPr>
                <w:rFonts w:ascii="Times" w:hAnsi="Times" w:cstheme="minorHAnsi"/>
                <w:bCs/>
                <w:sz w:val="20"/>
                <w:szCs w:val="20"/>
              </w:rPr>
              <w:t>49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638F88D8" w14:textId="2083C2FA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1.</w:t>
            </w:r>
            <w:r w:rsidR="00384597" w:rsidRPr="004A365A">
              <w:rPr>
                <w:rFonts w:ascii="Times" w:hAnsi="Times" w:cstheme="minorHAnsi"/>
                <w:bCs/>
                <w:sz w:val="20"/>
                <w:szCs w:val="20"/>
              </w:rPr>
              <w:t>57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(1.2</w:t>
            </w:r>
            <w:r w:rsidR="00384597" w:rsidRPr="004A365A">
              <w:rPr>
                <w:rFonts w:ascii="Times" w:hAnsi="Times" w:cstheme="minorHAnsi"/>
                <w:bCs/>
                <w:sz w:val="20"/>
                <w:szCs w:val="20"/>
              </w:rPr>
              <w:t>7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</w:t>
            </w:r>
            <w:r w:rsidR="00384597" w:rsidRPr="004A365A">
              <w:rPr>
                <w:rFonts w:ascii="Times" w:hAnsi="Times" w:cstheme="minorHAnsi"/>
                <w:bCs/>
                <w:sz w:val="20"/>
                <w:szCs w:val="20"/>
              </w:rPr>
              <w:t>-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</w:t>
            </w:r>
            <w:r w:rsidR="00384597" w:rsidRPr="004A365A">
              <w:rPr>
                <w:rFonts w:ascii="Times" w:hAnsi="Times" w:cstheme="minorHAnsi"/>
                <w:bCs/>
                <w:sz w:val="20"/>
                <w:szCs w:val="20"/>
              </w:rPr>
              <w:t>1.93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)</w:t>
            </w:r>
          </w:p>
        </w:tc>
      </w:tr>
      <w:tr w:rsidR="00DD531B" w:rsidRPr="00DD531B" w14:paraId="7E88BC10" w14:textId="77777777" w:rsidTr="00A6699D">
        <w:tc>
          <w:tcPr>
            <w:tcW w:w="2337" w:type="dxa"/>
          </w:tcPr>
          <w:p w14:paraId="4D069BD3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  <w:lang w:val="en-US"/>
              </w:rPr>
              <w:t>IVF/ICSI multiple</w:t>
            </w:r>
          </w:p>
        </w:tc>
        <w:tc>
          <w:tcPr>
            <w:tcW w:w="2338" w:type="dxa"/>
          </w:tcPr>
          <w:p w14:paraId="1194DD4C" w14:textId="39209A16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="Arial"/>
                <w:color w:val="000000"/>
                <w:sz w:val="20"/>
                <w:szCs w:val="20"/>
              </w:rPr>
              <w:t>1.34 (1.20 - 1.50)</w:t>
            </w:r>
          </w:p>
        </w:tc>
        <w:tc>
          <w:tcPr>
            <w:tcW w:w="2338" w:type="dxa"/>
          </w:tcPr>
          <w:p w14:paraId="16FA78D0" w14:textId="6C75D94D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1.</w:t>
            </w:r>
            <w:r w:rsidR="00097736" w:rsidRPr="004A365A">
              <w:rPr>
                <w:rFonts w:ascii="Times" w:hAnsi="Times" w:cstheme="minorHAnsi"/>
                <w:bCs/>
                <w:sz w:val="20"/>
                <w:szCs w:val="20"/>
              </w:rPr>
              <w:t>31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(1.</w:t>
            </w:r>
            <w:r w:rsidR="00097736" w:rsidRPr="004A365A">
              <w:rPr>
                <w:rFonts w:ascii="Times" w:hAnsi="Times" w:cstheme="minorHAnsi"/>
                <w:bCs/>
                <w:sz w:val="20"/>
                <w:szCs w:val="20"/>
              </w:rPr>
              <w:t>17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- 1.4</w:t>
            </w:r>
            <w:r w:rsidR="00097736" w:rsidRPr="004A365A">
              <w:rPr>
                <w:rFonts w:ascii="Times" w:hAnsi="Times" w:cstheme="minorHAnsi"/>
                <w:bCs/>
                <w:sz w:val="20"/>
                <w:szCs w:val="20"/>
              </w:rPr>
              <w:t>6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21F992FD" w14:textId="2773CEFE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1.3</w:t>
            </w:r>
            <w:r w:rsidR="00097736" w:rsidRPr="004A365A">
              <w:rPr>
                <w:rFonts w:ascii="Times" w:hAnsi="Times" w:cstheme="minorHAnsi"/>
                <w:bCs/>
                <w:sz w:val="20"/>
                <w:szCs w:val="20"/>
              </w:rPr>
              <w:t>8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(1.2</w:t>
            </w:r>
            <w:r w:rsidR="00097736" w:rsidRPr="004A365A">
              <w:rPr>
                <w:rFonts w:ascii="Times" w:hAnsi="Times" w:cstheme="minorHAnsi"/>
                <w:bCs/>
                <w:sz w:val="20"/>
                <w:szCs w:val="20"/>
              </w:rPr>
              <w:t>5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- 1.</w:t>
            </w:r>
            <w:r w:rsidR="00097736" w:rsidRPr="004A365A">
              <w:rPr>
                <w:rFonts w:ascii="Times" w:hAnsi="Times" w:cstheme="minorHAnsi"/>
                <w:bCs/>
                <w:sz w:val="20"/>
                <w:szCs w:val="20"/>
              </w:rPr>
              <w:t>52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)</w:t>
            </w:r>
          </w:p>
        </w:tc>
      </w:tr>
      <w:tr w:rsidR="00DD531B" w:rsidRPr="00DD531B" w14:paraId="2BF5248E" w14:textId="77777777" w:rsidTr="00A6699D">
        <w:tc>
          <w:tcPr>
            <w:tcW w:w="2337" w:type="dxa"/>
          </w:tcPr>
          <w:p w14:paraId="5FD9AE98" w14:textId="116067A6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  <w:lang w:val="en-US"/>
              </w:rPr>
              <w:t>IVF multiple</w:t>
            </w:r>
          </w:p>
        </w:tc>
        <w:tc>
          <w:tcPr>
            <w:tcW w:w="2338" w:type="dxa"/>
          </w:tcPr>
          <w:p w14:paraId="3D0BF3C1" w14:textId="32C42193" w:rsidR="00DD531B" w:rsidRPr="004A365A" w:rsidRDefault="00DD531B" w:rsidP="00DD531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4A365A">
              <w:rPr>
                <w:rFonts w:ascii="Times" w:hAnsi="Times" w:cs="Arial"/>
                <w:color w:val="000000"/>
                <w:sz w:val="20"/>
                <w:szCs w:val="20"/>
              </w:rPr>
              <w:t>1.13 (0.98 - 1.29)</w:t>
            </w:r>
          </w:p>
        </w:tc>
        <w:tc>
          <w:tcPr>
            <w:tcW w:w="2338" w:type="dxa"/>
          </w:tcPr>
          <w:p w14:paraId="0E931A98" w14:textId="27C3C385" w:rsidR="00DD531B" w:rsidRPr="004A365A" w:rsidRDefault="0068371E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1.04 (0.94 - 1.14)</w:t>
            </w:r>
          </w:p>
        </w:tc>
        <w:tc>
          <w:tcPr>
            <w:tcW w:w="2338" w:type="dxa"/>
          </w:tcPr>
          <w:p w14:paraId="3C6FE6C7" w14:textId="2186CF64" w:rsidR="00DD531B" w:rsidRPr="004A365A" w:rsidRDefault="0068371E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1.22 (1.13 - 1.31)</w:t>
            </w:r>
          </w:p>
        </w:tc>
      </w:tr>
      <w:tr w:rsidR="00DD531B" w:rsidRPr="00DD531B" w14:paraId="59EE623D" w14:textId="77777777" w:rsidTr="00A6699D">
        <w:tc>
          <w:tcPr>
            <w:tcW w:w="2337" w:type="dxa"/>
          </w:tcPr>
          <w:p w14:paraId="5EA3AEF1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  <w:lang w:val="en-US"/>
              </w:rPr>
              <w:t>ICSI multiple</w:t>
            </w:r>
          </w:p>
        </w:tc>
        <w:tc>
          <w:tcPr>
            <w:tcW w:w="2338" w:type="dxa"/>
          </w:tcPr>
          <w:p w14:paraId="487B3A94" w14:textId="681049E5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="Arial"/>
                <w:color w:val="000000"/>
                <w:sz w:val="20"/>
                <w:szCs w:val="20"/>
              </w:rPr>
              <w:t>1.11 (0.91 - 1.36)</w:t>
            </w:r>
          </w:p>
        </w:tc>
        <w:tc>
          <w:tcPr>
            <w:tcW w:w="2338" w:type="dxa"/>
          </w:tcPr>
          <w:p w14:paraId="3A83103D" w14:textId="39F0ACE2" w:rsidR="00DD531B" w:rsidRPr="004A365A" w:rsidRDefault="00CD63E0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1.06</w:t>
            </w:r>
            <w:r w:rsidR="00DD531B"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(0.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85</w:t>
            </w:r>
            <w:r w:rsidR="00DD531B"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- 1.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34</w:t>
            </w:r>
            <w:r w:rsidR="00DD531B" w:rsidRPr="004A365A">
              <w:rPr>
                <w:rFonts w:ascii="Times" w:hAnsi="Times"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5112D125" w14:textId="7BF5CDC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1.2</w:t>
            </w:r>
            <w:r w:rsidR="00CD63E0" w:rsidRPr="004A365A">
              <w:rPr>
                <w:rFonts w:ascii="Times" w:hAnsi="Times" w:cstheme="minorHAnsi"/>
                <w:bCs/>
                <w:sz w:val="20"/>
                <w:szCs w:val="20"/>
              </w:rPr>
              <w:t>5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(1.</w:t>
            </w:r>
            <w:r w:rsidR="00CD63E0" w:rsidRPr="004A365A">
              <w:rPr>
                <w:rFonts w:ascii="Times" w:hAnsi="Times" w:cstheme="minorHAnsi"/>
                <w:bCs/>
                <w:sz w:val="20"/>
                <w:szCs w:val="20"/>
              </w:rPr>
              <w:t>16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- 1.35)</w:t>
            </w:r>
          </w:p>
        </w:tc>
      </w:tr>
      <w:tr w:rsidR="00DD531B" w:rsidRPr="00DD531B" w14:paraId="69385622" w14:textId="77777777" w:rsidTr="00A6699D">
        <w:tc>
          <w:tcPr>
            <w:tcW w:w="2337" w:type="dxa"/>
          </w:tcPr>
          <w:p w14:paraId="293BAA49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  <w:lang w:val="en-US"/>
              </w:rPr>
              <w:t>Fresh embryo transfer singleton</w:t>
            </w:r>
          </w:p>
        </w:tc>
        <w:tc>
          <w:tcPr>
            <w:tcW w:w="2338" w:type="dxa"/>
          </w:tcPr>
          <w:p w14:paraId="71006A1D" w14:textId="32CFD490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="Arial"/>
                <w:color w:val="000000"/>
                <w:sz w:val="20"/>
                <w:szCs w:val="20"/>
              </w:rPr>
              <w:t>1.43 (1.33 - 1.53)</w:t>
            </w:r>
          </w:p>
        </w:tc>
        <w:tc>
          <w:tcPr>
            <w:tcW w:w="2338" w:type="dxa"/>
          </w:tcPr>
          <w:p w14:paraId="37F3D232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1.40 (1.31 - 1.51)</w:t>
            </w:r>
          </w:p>
          <w:p w14:paraId="1FD3A527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338" w:type="dxa"/>
          </w:tcPr>
          <w:p w14:paraId="15738C9B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1.45 (1.34 - 1.57)</w:t>
            </w:r>
          </w:p>
          <w:p w14:paraId="0CE5DC12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</w:p>
        </w:tc>
      </w:tr>
      <w:tr w:rsidR="00DD531B" w:rsidRPr="00DD531B" w14:paraId="26889AC9" w14:textId="77777777" w:rsidTr="00A6699D">
        <w:tc>
          <w:tcPr>
            <w:tcW w:w="2337" w:type="dxa"/>
          </w:tcPr>
          <w:p w14:paraId="314D4E03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  <w:lang w:val="en-US"/>
              </w:rPr>
              <w:t>Frozen embryo transfer singleton</w:t>
            </w:r>
          </w:p>
        </w:tc>
        <w:tc>
          <w:tcPr>
            <w:tcW w:w="2338" w:type="dxa"/>
          </w:tcPr>
          <w:p w14:paraId="7DB6A5FF" w14:textId="12890021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="Arial"/>
                <w:color w:val="000000"/>
                <w:sz w:val="20"/>
                <w:szCs w:val="20"/>
              </w:rPr>
              <w:t>1.74 (1.58 - 1.92)</w:t>
            </w:r>
          </w:p>
        </w:tc>
        <w:tc>
          <w:tcPr>
            <w:tcW w:w="2338" w:type="dxa"/>
          </w:tcPr>
          <w:p w14:paraId="630B30D4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1.70 (1.54 - 1.89)</w:t>
            </w:r>
          </w:p>
          <w:p w14:paraId="3F5D2555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338" w:type="dxa"/>
          </w:tcPr>
          <w:p w14:paraId="736E126E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1.81 (1.63 - 2.00)</w:t>
            </w:r>
          </w:p>
          <w:p w14:paraId="60C5FD05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</w:p>
        </w:tc>
      </w:tr>
      <w:tr w:rsidR="00DD531B" w:rsidRPr="00DD531B" w14:paraId="5080727C" w14:textId="77777777" w:rsidTr="00A6699D">
        <w:tc>
          <w:tcPr>
            <w:tcW w:w="2337" w:type="dxa"/>
          </w:tcPr>
          <w:p w14:paraId="61A6CF0F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  <w:lang w:val="en-US"/>
              </w:rPr>
              <w:t>Oocyte donation singleton</w:t>
            </w:r>
          </w:p>
        </w:tc>
        <w:tc>
          <w:tcPr>
            <w:tcW w:w="2338" w:type="dxa"/>
          </w:tcPr>
          <w:p w14:paraId="57625B93" w14:textId="42B32B19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="Arial"/>
                <w:color w:val="000000"/>
                <w:sz w:val="20"/>
                <w:szCs w:val="20"/>
              </w:rPr>
              <w:t>4.42 (3.00 - 6.51)</w:t>
            </w:r>
          </w:p>
        </w:tc>
        <w:tc>
          <w:tcPr>
            <w:tcW w:w="2338" w:type="dxa"/>
          </w:tcPr>
          <w:p w14:paraId="735FEA2B" w14:textId="7BDFE788" w:rsidR="00DD531B" w:rsidRPr="004A365A" w:rsidRDefault="00CD63E0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4.12</w:t>
            </w:r>
            <w:r w:rsidR="00DD531B"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(2.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77</w:t>
            </w:r>
            <w:r w:rsidR="00DD531B"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-</w:t>
            </w:r>
            <w:r w:rsidR="00DD531B"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6.13</w:t>
            </w:r>
            <w:r w:rsidR="00DD531B" w:rsidRPr="004A365A">
              <w:rPr>
                <w:rFonts w:ascii="Times" w:hAnsi="Times"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41A776AC" w14:textId="6B4CE662" w:rsidR="00DD531B" w:rsidRPr="004A365A" w:rsidRDefault="00CD63E0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5.01</w:t>
            </w:r>
            <w:r w:rsidR="00DD531B"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(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4.12</w:t>
            </w:r>
            <w:r w:rsidR="00DD531B"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-</w:t>
            </w:r>
            <w:r w:rsidR="00DD531B"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6.10</w:t>
            </w:r>
            <w:r w:rsidR="00DD531B" w:rsidRPr="004A365A">
              <w:rPr>
                <w:rFonts w:ascii="Times" w:hAnsi="Times" w:cstheme="minorHAnsi"/>
                <w:bCs/>
                <w:sz w:val="20"/>
                <w:szCs w:val="20"/>
              </w:rPr>
              <w:t>)</w:t>
            </w:r>
          </w:p>
        </w:tc>
      </w:tr>
      <w:tr w:rsidR="00DD531B" w:rsidRPr="00DD531B" w14:paraId="016290A2" w14:textId="77777777" w:rsidTr="00A6699D">
        <w:tc>
          <w:tcPr>
            <w:tcW w:w="2337" w:type="dxa"/>
          </w:tcPr>
          <w:p w14:paraId="6AB4DC41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Oocyte donation multiple</w:t>
            </w:r>
          </w:p>
        </w:tc>
        <w:tc>
          <w:tcPr>
            <w:tcW w:w="2338" w:type="dxa"/>
          </w:tcPr>
          <w:p w14:paraId="3772A851" w14:textId="233B7300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="Arial"/>
                <w:color w:val="000000"/>
                <w:sz w:val="20"/>
                <w:szCs w:val="20"/>
              </w:rPr>
              <w:t>2.62 (2.46 - 2.79)</w:t>
            </w:r>
          </w:p>
        </w:tc>
        <w:tc>
          <w:tcPr>
            <w:tcW w:w="2338" w:type="dxa"/>
          </w:tcPr>
          <w:p w14:paraId="44B00B2F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2.62 (2.45 - 2.79)</w:t>
            </w:r>
          </w:p>
        </w:tc>
        <w:tc>
          <w:tcPr>
            <w:tcW w:w="2338" w:type="dxa"/>
          </w:tcPr>
          <w:p w14:paraId="30A9E929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3.07 (1.94 - 4.86)</w:t>
            </w:r>
          </w:p>
        </w:tc>
      </w:tr>
      <w:tr w:rsidR="00DF62F7" w:rsidRPr="00DD531B" w14:paraId="4EBDE44D" w14:textId="77777777" w:rsidTr="00DF62F7">
        <w:tc>
          <w:tcPr>
            <w:tcW w:w="2337" w:type="dxa"/>
          </w:tcPr>
          <w:p w14:paraId="3D5335F3" w14:textId="77777777" w:rsidR="00DF62F7" w:rsidRPr="004A365A" w:rsidRDefault="00DF62F7" w:rsidP="00A6699D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7014" w:type="dxa"/>
            <w:gridSpan w:val="3"/>
            <w:shd w:val="clear" w:color="auto" w:fill="D0CECE" w:themeFill="background2" w:themeFillShade="E6"/>
          </w:tcPr>
          <w:p w14:paraId="67F57607" w14:textId="4B1E0D6B" w:rsidR="00DF62F7" w:rsidRPr="004A365A" w:rsidRDefault="00DF62F7" w:rsidP="00A6699D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  <w:lang w:val="en-US"/>
              </w:rPr>
              <w:t>Preeclampsia</w:t>
            </w:r>
          </w:p>
        </w:tc>
      </w:tr>
      <w:tr w:rsidR="00DD531B" w:rsidRPr="00DD531B" w14:paraId="760A11DF" w14:textId="77777777" w:rsidTr="00A6699D">
        <w:tc>
          <w:tcPr>
            <w:tcW w:w="2337" w:type="dxa"/>
          </w:tcPr>
          <w:p w14:paraId="65EC3E2E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  <w:lang w:val="en-US"/>
              </w:rPr>
              <w:t>IVF/ICSI singleton</w:t>
            </w:r>
          </w:p>
        </w:tc>
        <w:tc>
          <w:tcPr>
            <w:tcW w:w="2338" w:type="dxa"/>
          </w:tcPr>
          <w:p w14:paraId="331A4D3E" w14:textId="6B356DFE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="Arial"/>
                <w:color w:val="000000"/>
                <w:sz w:val="20"/>
                <w:szCs w:val="20"/>
              </w:rPr>
              <w:t>1.59 (1.46 - 1.74)</w:t>
            </w:r>
          </w:p>
        </w:tc>
        <w:tc>
          <w:tcPr>
            <w:tcW w:w="2338" w:type="dxa"/>
          </w:tcPr>
          <w:p w14:paraId="131217E5" w14:textId="09571D0E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1.54 (1.4</w:t>
            </w:r>
            <w:r w:rsidR="0011010C" w:rsidRPr="004A365A">
              <w:rPr>
                <w:rFonts w:ascii="Times" w:hAnsi="Times" w:cstheme="minorHAnsi"/>
                <w:bCs/>
                <w:sz w:val="20"/>
                <w:szCs w:val="20"/>
              </w:rPr>
              <w:t>3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- 1.67)</w:t>
            </w:r>
          </w:p>
        </w:tc>
        <w:tc>
          <w:tcPr>
            <w:tcW w:w="2338" w:type="dxa"/>
          </w:tcPr>
          <w:p w14:paraId="382B73E6" w14:textId="575B7C5B" w:rsidR="00DD531B" w:rsidRPr="004A365A" w:rsidRDefault="0011010C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1.64 (1.53 - 1.77)</w:t>
            </w:r>
          </w:p>
        </w:tc>
      </w:tr>
      <w:tr w:rsidR="00DD531B" w:rsidRPr="00DD531B" w14:paraId="1F16B3BE" w14:textId="77777777" w:rsidTr="00A6699D">
        <w:tc>
          <w:tcPr>
            <w:tcW w:w="2337" w:type="dxa"/>
          </w:tcPr>
          <w:p w14:paraId="7B5C979C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  <w:lang w:val="en-US"/>
              </w:rPr>
              <w:t>ICSI singleton</w:t>
            </w:r>
          </w:p>
        </w:tc>
        <w:tc>
          <w:tcPr>
            <w:tcW w:w="2338" w:type="dxa"/>
          </w:tcPr>
          <w:p w14:paraId="2A3148C3" w14:textId="7D924E61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="Arial"/>
                <w:color w:val="000000"/>
                <w:sz w:val="20"/>
                <w:szCs w:val="20"/>
              </w:rPr>
              <w:t>0.98 (0.38 - 2.51)</w:t>
            </w:r>
          </w:p>
        </w:tc>
        <w:tc>
          <w:tcPr>
            <w:tcW w:w="2338" w:type="dxa"/>
          </w:tcPr>
          <w:p w14:paraId="3FC13BE1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0.52 (0.19 - 1.46)</w:t>
            </w:r>
          </w:p>
        </w:tc>
        <w:tc>
          <w:tcPr>
            <w:tcW w:w="2338" w:type="dxa"/>
          </w:tcPr>
          <w:p w14:paraId="7322F4D0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1.41 (1.20 - 1.66)</w:t>
            </w:r>
          </w:p>
        </w:tc>
      </w:tr>
      <w:tr w:rsidR="00DD531B" w:rsidRPr="00DD531B" w14:paraId="228155D2" w14:textId="77777777" w:rsidTr="00A6699D">
        <w:tc>
          <w:tcPr>
            <w:tcW w:w="2337" w:type="dxa"/>
          </w:tcPr>
          <w:p w14:paraId="44FA5451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  <w:lang w:val="en-US"/>
              </w:rPr>
              <w:t>IVF/ICSI multiple</w:t>
            </w:r>
          </w:p>
        </w:tc>
        <w:tc>
          <w:tcPr>
            <w:tcW w:w="2338" w:type="dxa"/>
          </w:tcPr>
          <w:p w14:paraId="52818E87" w14:textId="558E1EF4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="Arial"/>
                <w:color w:val="000000"/>
                <w:sz w:val="20"/>
                <w:szCs w:val="20"/>
              </w:rPr>
              <w:t>1.24 (1.08 - 1.43)</w:t>
            </w:r>
          </w:p>
        </w:tc>
        <w:tc>
          <w:tcPr>
            <w:tcW w:w="2338" w:type="dxa"/>
          </w:tcPr>
          <w:p w14:paraId="4F45A87C" w14:textId="5261AE26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1.</w:t>
            </w:r>
            <w:r w:rsidR="00E8706C" w:rsidRPr="004A365A">
              <w:rPr>
                <w:rFonts w:ascii="Times" w:hAnsi="Times" w:cstheme="minorHAnsi"/>
                <w:bCs/>
                <w:sz w:val="20"/>
                <w:szCs w:val="20"/>
              </w:rPr>
              <w:t>12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(1.0</w:t>
            </w:r>
            <w:r w:rsidR="00E8706C" w:rsidRPr="004A365A">
              <w:rPr>
                <w:rFonts w:ascii="Times" w:hAnsi="Times" w:cstheme="minorHAnsi"/>
                <w:bCs/>
                <w:sz w:val="20"/>
                <w:szCs w:val="20"/>
              </w:rPr>
              <w:t>4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- 1.2</w:t>
            </w:r>
            <w:r w:rsidR="00E8706C" w:rsidRPr="004A365A">
              <w:rPr>
                <w:rFonts w:ascii="Times" w:hAnsi="Times" w:cstheme="minorHAnsi"/>
                <w:bCs/>
                <w:sz w:val="20"/>
                <w:szCs w:val="20"/>
              </w:rPr>
              <w:t>1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3E5D75EA" w14:textId="1C22BEA8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1.</w:t>
            </w:r>
            <w:r w:rsidR="00E8706C" w:rsidRPr="004A365A">
              <w:rPr>
                <w:rFonts w:ascii="Times" w:hAnsi="Times" w:cstheme="minorHAnsi"/>
                <w:bCs/>
                <w:sz w:val="20"/>
                <w:szCs w:val="20"/>
              </w:rPr>
              <w:t>30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(1.1</w:t>
            </w:r>
            <w:r w:rsidR="00E8706C" w:rsidRPr="004A365A">
              <w:rPr>
                <w:rFonts w:ascii="Times" w:hAnsi="Times" w:cstheme="minorHAnsi"/>
                <w:bCs/>
                <w:sz w:val="20"/>
                <w:szCs w:val="20"/>
              </w:rPr>
              <w:t>0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- 1.</w:t>
            </w:r>
            <w:r w:rsidR="00E8706C" w:rsidRPr="004A365A">
              <w:rPr>
                <w:rFonts w:ascii="Times" w:hAnsi="Times" w:cstheme="minorHAnsi"/>
                <w:bCs/>
                <w:sz w:val="20"/>
                <w:szCs w:val="20"/>
              </w:rPr>
              <w:t>54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)</w:t>
            </w:r>
          </w:p>
        </w:tc>
      </w:tr>
      <w:tr w:rsidR="00DD531B" w:rsidRPr="00DD531B" w14:paraId="2ACB128B" w14:textId="77777777" w:rsidTr="00A6699D">
        <w:tc>
          <w:tcPr>
            <w:tcW w:w="2337" w:type="dxa"/>
          </w:tcPr>
          <w:p w14:paraId="1E91F19F" w14:textId="13260F58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  <w:lang w:val="en-US"/>
              </w:rPr>
              <w:t>IVF multiple</w:t>
            </w:r>
          </w:p>
        </w:tc>
        <w:tc>
          <w:tcPr>
            <w:tcW w:w="2338" w:type="dxa"/>
          </w:tcPr>
          <w:p w14:paraId="5FEF1DC0" w14:textId="48466C81" w:rsidR="00DD531B" w:rsidRPr="004A365A" w:rsidRDefault="00DD531B" w:rsidP="00DD531B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4A365A">
              <w:rPr>
                <w:rFonts w:ascii="Times" w:hAnsi="Times" w:cs="Arial"/>
                <w:color w:val="000000"/>
                <w:sz w:val="20"/>
                <w:szCs w:val="20"/>
              </w:rPr>
              <w:t xml:space="preserve">1.04 (0.93 - 1.16) </w:t>
            </w:r>
          </w:p>
        </w:tc>
        <w:tc>
          <w:tcPr>
            <w:tcW w:w="2338" w:type="dxa"/>
          </w:tcPr>
          <w:p w14:paraId="73554968" w14:textId="069ED4BD" w:rsidR="00DD531B" w:rsidRPr="004A365A" w:rsidRDefault="009F61C0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="Arial"/>
                <w:color w:val="000000"/>
                <w:sz w:val="20"/>
                <w:szCs w:val="20"/>
              </w:rPr>
              <w:t>1.04 (0.93 - 1.16)</w:t>
            </w:r>
          </w:p>
        </w:tc>
        <w:tc>
          <w:tcPr>
            <w:tcW w:w="2338" w:type="dxa"/>
          </w:tcPr>
          <w:p w14:paraId="29EE01E2" w14:textId="6B33C488" w:rsidR="00DD531B" w:rsidRPr="004A365A" w:rsidRDefault="009F61C0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="Arial"/>
                <w:color w:val="000000"/>
                <w:sz w:val="20"/>
                <w:szCs w:val="20"/>
              </w:rPr>
              <w:t xml:space="preserve">1.23 (0.66 </w:t>
            </w:r>
            <w:r w:rsidR="00F74809" w:rsidRPr="004A365A">
              <w:rPr>
                <w:rFonts w:ascii="Times" w:hAnsi="Times" w:cs="Arial"/>
                <w:color w:val="000000"/>
                <w:sz w:val="20"/>
                <w:szCs w:val="20"/>
              </w:rPr>
              <w:t>-</w:t>
            </w:r>
            <w:r w:rsidRPr="004A365A">
              <w:rPr>
                <w:rFonts w:ascii="Times" w:hAnsi="Times" w:cs="Arial"/>
                <w:color w:val="000000"/>
                <w:sz w:val="20"/>
                <w:szCs w:val="20"/>
              </w:rPr>
              <w:t xml:space="preserve"> 2.30)</w:t>
            </w:r>
          </w:p>
        </w:tc>
      </w:tr>
      <w:tr w:rsidR="00DD531B" w:rsidRPr="00DD531B" w14:paraId="1B6D5268" w14:textId="77777777" w:rsidTr="00A6699D">
        <w:tc>
          <w:tcPr>
            <w:tcW w:w="2337" w:type="dxa"/>
          </w:tcPr>
          <w:p w14:paraId="56C61B86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  <w:lang w:val="en-US"/>
              </w:rPr>
              <w:t>ICSI multiple</w:t>
            </w:r>
          </w:p>
        </w:tc>
        <w:tc>
          <w:tcPr>
            <w:tcW w:w="2338" w:type="dxa"/>
          </w:tcPr>
          <w:p w14:paraId="091AD367" w14:textId="0C183F8F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="Arial"/>
                <w:color w:val="000000"/>
                <w:sz w:val="20"/>
                <w:szCs w:val="20"/>
              </w:rPr>
              <w:t>1.11 (1.00 - 1.24)</w:t>
            </w:r>
          </w:p>
        </w:tc>
        <w:tc>
          <w:tcPr>
            <w:tcW w:w="2338" w:type="dxa"/>
          </w:tcPr>
          <w:p w14:paraId="652CC339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1.10 (0.96 - 1.26)</w:t>
            </w:r>
          </w:p>
        </w:tc>
        <w:tc>
          <w:tcPr>
            <w:tcW w:w="2338" w:type="dxa"/>
          </w:tcPr>
          <w:p w14:paraId="014A5361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1.12 (1.01 - 1.24)</w:t>
            </w:r>
          </w:p>
        </w:tc>
      </w:tr>
      <w:tr w:rsidR="00DD531B" w:rsidRPr="00DD531B" w14:paraId="04AB0C7B" w14:textId="77777777" w:rsidTr="001A1B32">
        <w:tc>
          <w:tcPr>
            <w:tcW w:w="2337" w:type="dxa"/>
          </w:tcPr>
          <w:p w14:paraId="4BFF3307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  <w:lang w:val="en-US"/>
              </w:rPr>
              <w:t>Fresh embryo transfer singleton</w:t>
            </w:r>
          </w:p>
        </w:tc>
        <w:tc>
          <w:tcPr>
            <w:tcW w:w="2338" w:type="dxa"/>
          </w:tcPr>
          <w:p w14:paraId="20E90373" w14:textId="194B11D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="Arial"/>
                <w:color w:val="000000"/>
                <w:sz w:val="20"/>
                <w:szCs w:val="20"/>
              </w:rPr>
              <w:t>1.48 (1.37 - 1.60)</w:t>
            </w:r>
          </w:p>
        </w:tc>
        <w:tc>
          <w:tcPr>
            <w:tcW w:w="2338" w:type="dxa"/>
          </w:tcPr>
          <w:p w14:paraId="26361025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1.43 (1.34 - 1.53)</w:t>
            </w:r>
          </w:p>
        </w:tc>
        <w:tc>
          <w:tcPr>
            <w:tcW w:w="2338" w:type="dxa"/>
          </w:tcPr>
          <w:p w14:paraId="03162C38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1.52 (1.44 - 1.61)</w:t>
            </w:r>
          </w:p>
        </w:tc>
      </w:tr>
      <w:tr w:rsidR="00DD531B" w:rsidRPr="00DD531B" w14:paraId="259B7846" w14:textId="77777777" w:rsidTr="00A6699D">
        <w:tc>
          <w:tcPr>
            <w:tcW w:w="2337" w:type="dxa"/>
          </w:tcPr>
          <w:p w14:paraId="310A7DA3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  <w:lang w:val="en-US"/>
              </w:rPr>
              <w:t>Frozen embryo transfer singleton</w:t>
            </w:r>
          </w:p>
        </w:tc>
        <w:tc>
          <w:tcPr>
            <w:tcW w:w="2338" w:type="dxa"/>
          </w:tcPr>
          <w:p w14:paraId="7A82B476" w14:textId="1D8E89E3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="Arial"/>
                <w:color w:val="000000"/>
                <w:sz w:val="20"/>
                <w:szCs w:val="20"/>
              </w:rPr>
              <w:t>1.82 (1.71 - 1.95)</w:t>
            </w:r>
          </w:p>
        </w:tc>
        <w:tc>
          <w:tcPr>
            <w:tcW w:w="2338" w:type="dxa"/>
          </w:tcPr>
          <w:p w14:paraId="03521728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1.80 (1.68 - 1.93)</w:t>
            </w:r>
          </w:p>
          <w:p w14:paraId="7F4F1432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338" w:type="dxa"/>
          </w:tcPr>
          <w:p w14:paraId="17C6CAFD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1.84 (1.70 - 2.00)</w:t>
            </w:r>
          </w:p>
          <w:p w14:paraId="40660A07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</w:p>
        </w:tc>
      </w:tr>
      <w:tr w:rsidR="00DD531B" w:rsidRPr="00DD531B" w14:paraId="2D3AFED9" w14:textId="77777777" w:rsidTr="00104906">
        <w:trPr>
          <w:trHeight w:val="72"/>
        </w:trPr>
        <w:tc>
          <w:tcPr>
            <w:tcW w:w="2337" w:type="dxa"/>
          </w:tcPr>
          <w:p w14:paraId="5861E514" w14:textId="7777777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  <w:lang w:val="en-US"/>
              </w:rPr>
              <w:t>Oocyte donation singleton</w:t>
            </w:r>
          </w:p>
        </w:tc>
        <w:tc>
          <w:tcPr>
            <w:tcW w:w="2338" w:type="dxa"/>
          </w:tcPr>
          <w:p w14:paraId="3E9E0D54" w14:textId="13F15DBD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  <w:lang w:val="en-US"/>
              </w:rPr>
            </w:pPr>
            <w:r w:rsidRPr="004A365A">
              <w:rPr>
                <w:rFonts w:ascii="Times" w:hAnsi="Times" w:cs="Arial"/>
                <w:color w:val="000000"/>
                <w:sz w:val="20"/>
                <w:szCs w:val="20"/>
              </w:rPr>
              <w:t>5.20 (4.02 - 6.73)</w:t>
            </w:r>
          </w:p>
        </w:tc>
        <w:tc>
          <w:tcPr>
            <w:tcW w:w="2338" w:type="dxa"/>
          </w:tcPr>
          <w:p w14:paraId="507219EB" w14:textId="1AA83EFE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4.</w:t>
            </w:r>
            <w:r w:rsidR="00104906" w:rsidRPr="004A365A">
              <w:rPr>
                <w:rFonts w:ascii="Times" w:hAnsi="Times" w:cstheme="minorHAnsi"/>
                <w:bCs/>
                <w:sz w:val="20"/>
                <w:szCs w:val="20"/>
              </w:rPr>
              <w:t>97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(3.</w:t>
            </w:r>
            <w:r w:rsidR="00104906" w:rsidRPr="004A365A">
              <w:rPr>
                <w:rFonts w:ascii="Times" w:hAnsi="Times" w:cstheme="minorHAnsi"/>
                <w:bCs/>
                <w:sz w:val="20"/>
                <w:szCs w:val="20"/>
              </w:rPr>
              <w:t>75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- 6.</w:t>
            </w:r>
            <w:r w:rsidR="00104906" w:rsidRPr="004A365A">
              <w:rPr>
                <w:rFonts w:ascii="Times" w:hAnsi="Times" w:cstheme="minorHAnsi"/>
                <w:bCs/>
                <w:sz w:val="20"/>
                <w:szCs w:val="20"/>
              </w:rPr>
              <w:t>60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4459345F" w14:textId="40986567" w:rsidR="00DD531B" w:rsidRPr="004A365A" w:rsidRDefault="00DD531B" w:rsidP="00DD531B">
            <w:pPr>
              <w:rPr>
                <w:rFonts w:ascii="Times" w:hAnsi="Times" w:cstheme="minorHAnsi"/>
                <w:bCs/>
                <w:sz w:val="20"/>
                <w:szCs w:val="20"/>
              </w:rPr>
            </w:pP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5.</w:t>
            </w:r>
            <w:r w:rsidR="00104906" w:rsidRPr="004A365A">
              <w:rPr>
                <w:rFonts w:ascii="Times" w:hAnsi="Times" w:cstheme="minorHAnsi"/>
                <w:bCs/>
                <w:sz w:val="20"/>
                <w:szCs w:val="20"/>
              </w:rPr>
              <w:t>57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(</w:t>
            </w:r>
            <w:r w:rsidR="00104906" w:rsidRPr="004A365A">
              <w:rPr>
                <w:rFonts w:ascii="Times" w:hAnsi="Times" w:cstheme="minorHAnsi"/>
                <w:bCs/>
                <w:sz w:val="20"/>
                <w:szCs w:val="20"/>
              </w:rPr>
              <w:t>3.85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</w:t>
            </w:r>
            <w:r w:rsidR="00104906" w:rsidRPr="004A365A">
              <w:rPr>
                <w:rFonts w:ascii="Times" w:hAnsi="Times" w:cstheme="minorHAnsi"/>
                <w:bCs/>
                <w:sz w:val="20"/>
                <w:szCs w:val="20"/>
              </w:rPr>
              <w:t>-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 xml:space="preserve"> </w:t>
            </w:r>
            <w:r w:rsidR="00104906" w:rsidRPr="004A365A">
              <w:rPr>
                <w:rFonts w:ascii="Times" w:hAnsi="Times" w:cstheme="minorHAnsi"/>
                <w:bCs/>
                <w:sz w:val="20"/>
                <w:szCs w:val="20"/>
              </w:rPr>
              <w:t>8.06</w:t>
            </w:r>
            <w:r w:rsidRPr="004A365A">
              <w:rPr>
                <w:rFonts w:ascii="Times" w:hAnsi="Times" w:cstheme="minorHAnsi"/>
                <w:bCs/>
                <w:sz w:val="20"/>
                <w:szCs w:val="20"/>
              </w:rPr>
              <w:t>)</w:t>
            </w:r>
          </w:p>
        </w:tc>
      </w:tr>
    </w:tbl>
    <w:p w14:paraId="0A6B7C88" w14:textId="4BE086F9" w:rsidR="009B35FA" w:rsidRPr="00DD531B" w:rsidRDefault="009B35FA">
      <w:pPr>
        <w:rPr>
          <w:sz w:val="20"/>
          <w:szCs w:val="20"/>
        </w:rPr>
      </w:pPr>
    </w:p>
    <w:sectPr w:rsidR="009B35FA" w:rsidRPr="00DD531B" w:rsidSect="00713C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ĝѸ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ED3"/>
    <w:rsid w:val="00020078"/>
    <w:rsid w:val="00022570"/>
    <w:rsid w:val="00097736"/>
    <w:rsid w:val="000D5EC7"/>
    <w:rsid w:val="00102ED3"/>
    <w:rsid w:val="00104906"/>
    <w:rsid w:val="0011010C"/>
    <w:rsid w:val="00120271"/>
    <w:rsid w:val="00125BFC"/>
    <w:rsid w:val="00151730"/>
    <w:rsid w:val="001A2C6D"/>
    <w:rsid w:val="002067EC"/>
    <w:rsid w:val="002339DE"/>
    <w:rsid w:val="00242181"/>
    <w:rsid w:val="00243828"/>
    <w:rsid w:val="00271D56"/>
    <w:rsid w:val="00297FF5"/>
    <w:rsid w:val="002A0B29"/>
    <w:rsid w:val="002A72F8"/>
    <w:rsid w:val="002F1B2D"/>
    <w:rsid w:val="00302B1E"/>
    <w:rsid w:val="00317811"/>
    <w:rsid w:val="003401D5"/>
    <w:rsid w:val="0037731F"/>
    <w:rsid w:val="00384597"/>
    <w:rsid w:val="00396A7B"/>
    <w:rsid w:val="003A6533"/>
    <w:rsid w:val="0046208C"/>
    <w:rsid w:val="00465595"/>
    <w:rsid w:val="0048594B"/>
    <w:rsid w:val="004A3633"/>
    <w:rsid w:val="004A365A"/>
    <w:rsid w:val="004A6C9A"/>
    <w:rsid w:val="004D357F"/>
    <w:rsid w:val="00534A51"/>
    <w:rsid w:val="0053592E"/>
    <w:rsid w:val="0056500D"/>
    <w:rsid w:val="00565CEE"/>
    <w:rsid w:val="00587F28"/>
    <w:rsid w:val="005C437E"/>
    <w:rsid w:val="005D29A0"/>
    <w:rsid w:val="005D5481"/>
    <w:rsid w:val="005F3A07"/>
    <w:rsid w:val="006369B2"/>
    <w:rsid w:val="00661B7D"/>
    <w:rsid w:val="0068371E"/>
    <w:rsid w:val="006A0CF4"/>
    <w:rsid w:val="006C088A"/>
    <w:rsid w:val="006C7FCC"/>
    <w:rsid w:val="00713264"/>
    <w:rsid w:val="00713C7D"/>
    <w:rsid w:val="00780393"/>
    <w:rsid w:val="00804CCC"/>
    <w:rsid w:val="00826EE9"/>
    <w:rsid w:val="00864431"/>
    <w:rsid w:val="00864FCC"/>
    <w:rsid w:val="00875938"/>
    <w:rsid w:val="008A5C63"/>
    <w:rsid w:val="008E17B0"/>
    <w:rsid w:val="008F118A"/>
    <w:rsid w:val="00905BD1"/>
    <w:rsid w:val="00924FCE"/>
    <w:rsid w:val="00945AF6"/>
    <w:rsid w:val="009603E9"/>
    <w:rsid w:val="00972BAA"/>
    <w:rsid w:val="009933A8"/>
    <w:rsid w:val="00997946"/>
    <w:rsid w:val="009B036B"/>
    <w:rsid w:val="009B35FA"/>
    <w:rsid w:val="009F3FB1"/>
    <w:rsid w:val="009F61C0"/>
    <w:rsid w:val="00A153A3"/>
    <w:rsid w:val="00A17260"/>
    <w:rsid w:val="00A56A77"/>
    <w:rsid w:val="00A708A6"/>
    <w:rsid w:val="00AD52AF"/>
    <w:rsid w:val="00B1542A"/>
    <w:rsid w:val="00B262E7"/>
    <w:rsid w:val="00B44DBE"/>
    <w:rsid w:val="00B866A9"/>
    <w:rsid w:val="00BD2DD8"/>
    <w:rsid w:val="00BD3DC4"/>
    <w:rsid w:val="00C13335"/>
    <w:rsid w:val="00C222AF"/>
    <w:rsid w:val="00C338A8"/>
    <w:rsid w:val="00CD4A56"/>
    <w:rsid w:val="00CD63E0"/>
    <w:rsid w:val="00CF1F93"/>
    <w:rsid w:val="00D27009"/>
    <w:rsid w:val="00D550D5"/>
    <w:rsid w:val="00D71FA4"/>
    <w:rsid w:val="00D777B2"/>
    <w:rsid w:val="00DD0CE6"/>
    <w:rsid w:val="00DD531B"/>
    <w:rsid w:val="00DF62F7"/>
    <w:rsid w:val="00E32EB7"/>
    <w:rsid w:val="00E74B91"/>
    <w:rsid w:val="00E8706C"/>
    <w:rsid w:val="00EA0C61"/>
    <w:rsid w:val="00EB6A24"/>
    <w:rsid w:val="00ED7CB2"/>
    <w:rsid w:val="00F618EE"/>
    <w:rsid w:val="00F74809"/>
    <w:rsid w:val="00F84261"/>
    <w:rsid w:val="00F97C48"/>
    <w:rsid w:val="00FA5224"/>
    <w:rsid w:val="00FB13FE"/>
    <w:rsid w:val="00FB4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B9EB30"/>
  <w15:chartTrackingRefBased/>
  <w15:docId w15:val="{CF5891A3-F1CA-8646-AE10-C7F4E46BC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ED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2E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Chih</dc:creator>
  <cp:keywords/>
  <dc:description/>
  <cp:lastModifiedBy>Tiffany Chih</cp:lastModifiedBy>
  <cp:revision>22</cp:revision>
  <dcterms:created xsi:type="dcterms:W3CDTF">2021-03-07T05:17:00Z</dcterms:created>
  <dcterms:modified xsi:type="dcterms:W3CDTF">2021-05-20T03:00:00Z</dcterms:modified>
</cp:coreProperties>
</file>